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67"/>
        <w:tblW w:w="139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4"/>
        <w:gridCol w:w="1318"/>
        <w:gridCol w:w="1917"/>
        <w:gridCol w:w="1556"/>
        <w:gridCol w:w="1609"/>
        <w:gridCol w:w="1496"/>
        <w:gridCol w:w="1519"/>
        <w:gridCol w:w="1299"/>
      </w:tblGrid>
      <w:tr w:rsidR="007A210D" w:rsidRPr="004174EC" w14:paraId="7B43B646" w14:textId="77777777" w:rsidTr="007A210D">
        <w:trPr>
          <w:trHeight w:val="460"/>
        </w:trPr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BA8C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Factor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851E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BE32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74EC">
              <w:rPr>
                <w:rFonts w:ascii="Times New Roman" w:eastAsia="Times New Roman" w:hAnsi="Times New Roman" w:cs="Times New Roman"/>
                <w:color w:val="000000"/>
              </w:rPr>
              <w:t>SumsOfSqs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4606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74EC">
              <w:rPr>
                <w:rFonts w:ascii="Times New Roman" w:eastAsia="Times New Roman" w:hAnsi="Times New Roman" w:cs="Times New Roman"/>
                <w:color w:val="000000"/>
              </w:rPr>
              <w:t>MeanSqs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476C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4174EC">
              <w:rPr>
                <w:rFonts w:ascii="Times New Roman" w:eastAsia="Times New Roman" w:hAnsi="Times New Roman" w:cs="Times New Roman"/>
                <w:color w:val="000000"/>
              </w:rPr>
              <w:t>F.Model</w:t>
            </w:r>
            <w:proofErr w:type="spellEnd"/>
            <w:proofErr w:type="gramEnd"/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BBCC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587A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74EC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4174EC"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1239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210D" w:rsidRPr="004174EC" w14:paraId="65AEC5FC" w14:textId="77777777" w:rsidTr="007A210D">
        <w:trPr>
          <w:trHeight w:val="460"/>
        </w:trPr>
        <w:tc>
          <w:tcPr>
            <w:tcW w:w="3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83A7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Soil types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90FB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DC00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54.273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DEB7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54.273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EFD8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209.44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F162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30689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141E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.00E-05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A2BB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7A210D" w:rsidRPr="004174EC" w14:paraId="749517C0" w14:textId="77777777" w:rsidTr="007A210D">
        <w:trPr>
          <w:trHeight w:val="460"/>
        </w:trPr>
        <w:tc>
          <w:tcPr>
            <w:tcW w:w="3234" w:type="dxa"/>
            <w:shd w:val="clear" w:color="auto" w:fill="auto"/>
            <w:noWrap/>
            <w:vAlign w:val="bottom"/>
            <w:hideMark/>
          </w:tcPr>
          <w:p w14:paraId="7CEE3DAB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Compartments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AC0C341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14:paraId="300F7173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9.35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B8024A3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9.3579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E0A7594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26.42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24D8BFA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0529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3FFCE2A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.00E-0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794DAA8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7A210D" w:rsidRPr="004174EC" w14:paraId="1BE1FD3F" w14:textId="77777777" w:rsidTr="007A210D">
        <w:trPr>
          <w:trHeight w:val="460"/>
        </w:trPr>
        <w:tc>
          <w:tcPr>
            <w:tcW w:w="3234" w:type="dxa"/>
            <w:shd w:val="clear" w:color="auto" w:fill="auto"/>
            <w:noWrap/>
            <w:vAlign w:val="bottom"/>
            <w:hideMark/>
          </w:tcPr>
          <w:p w14:paraId="16BD0DD9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Drought treatments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DC9034A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14:paraId="53901655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3.19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9B59CCF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3.1924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74D9A8D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8.695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72ED588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01805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AC2B919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.00E-0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B439CC4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7A210D" w:rsidRPr="004174EC" w14:paraId="49BC4FFB" w14:textId="77777777" w:rsidTr="007A210D">
        <w:trPr>
          <w:trHeight w:val="460"/>
        </w:trPr>
        <w:tc>
          <w:tcPr>
            <w:tcW w:w="3234" w:type="dxa"/>
            <w:shd w:val="clear" w:color="auto" w:fill="auto"/>
            <w:noWrap/>
            <w:vAlign w:val="bottom"/>
            <w:hideMark/>
          </w:tcPr>
          <w:p w14:paraId="47BD1F0C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Microbial inoculants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D5CDBF0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14:paraId="2E6E5217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6.9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9501645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2.31007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0732DB4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6.403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DAD4E07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0391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C970AEE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.00E-0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98B22A1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7A210D" w:rsidRPr="004174EC" w14:paraId="73F50E1D" w14:textId="77777777" w:rsidTr="007A210D">
        <w:trPr>
          <w:trHeight w:val="460"/>
        </w:trPr>
        <w:tc>
          <w:tcPr>
            <w:tcW w:w="3234" w:type="dxa"/>
            <w:shd w:val="clear" w:color="auto" w:fill="auto"/>
            <w:noWrap/>
            <w:vAlign w:val="bottom"/>
            <w:hideMark/>
          </w:tcPr>
          <w:p w14:paraId="585533B0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Varieties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7ACC92B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14:paraId="1AAE557C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D1227E0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2764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C908E33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7400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0ABFB7E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00313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0DBD6C2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789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CCA9CFB" w14:textId="77777777" w:rsidR="007A210D" w:rsidRPr="004174EC" w:rsidRDefault="007A210D" w:rsidP="007A21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D520A83" w14:textId="4ED377C6" w:rsidR="004174EC" w:rsidRPr="00D80198" w:rsidRDefault="007A210D" w:rsidP="007A210D">
      <w:pPr>
        <w:rPr>
          <w:rFonts w:ascii="Times New Roman" w:hAnsi="Times New Roman" w:cs="Times New Roman"/>
          <w:b/>
          <w:bCs/>
        </w:rPr>
      </w:pPr>
      <w:r w:rsidRPr="00D80198">
        <w:rPr>
          <w:rFonts w:ascii="Times New Roman" w:hAnsi="Times New Roman" w:cs="Times New Roman"/>
          <w:b/>
          <w:bCs/>
        </w:rPr>
        <w:t>Table S4</w:t>
      </w:r>
      <w:r w:rsidR="004174EC" w:rsidRPr="00D80198">
        <w:rPr>
          <w:rFonts w:ascii="Times New Roman" w:hAnsi="Times New Roman" w:cs="Times New Roman"/>
          <w:b/>
          <w:bCs/>
        </w:rPr>
        <w:t xml:space="preserve"> </w:t>
      </w:r>
    </w:p>
    <w:p w14:paraId="26A70350" w14:textId="7036C9C9" w:rsidR="004174EC" w:rsidRDefault="004174EC" w:rsidP="007A210D"/>
    <w:p w14:paraId="6C3F729C" w14:textId="77777777" w:rsidR="004174EC" w:rsidRDefault="004174EC" w:rsidP="007A210D">
      <w:pPr>
        <w:rPr>
          <w:rFonts w:ascii="Times New Roman" w:hAnsi="Times New Roman" w:cs="Times New Roman"/>
        </w:rPr>
      </w:pPr>
    </w:p>
    <w:p w14:paraId="408E9170" w14:textId="77777777" w:rsidR="004174EC" w:rsidRDefault="004174EC" w:rsidP="007A210D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913"/>
        <w:tblW w:w="135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95"/>
        <w:gridCol w:w="1041"/>
        <w:gridCol w:w="1843"/>
        <w:gridCol w:w="1701"/>
        <w:gridCol w:w="1559"/>
        <w:gridCol w:w="1495"/>
        <w:gridCol w:w="1639"/>
        <w:gridCol w:w="815"/>
      </w:tblGrid>
      <w:tr w:rsidR="00497CCD" w:rsidRPr="004174EC" w14:paraId="55C314F8" w14:textId="77777777" w:rsidTr="00497CCD">
        <w:trPr>
          <w:trHeight w:val="440"/>
        </w:trPr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7FC7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Factor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BAAD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6054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74EC">
              <w:rPr>
                <w:rFonts w:ascii="Times New Roman" w:eastAsia="Times New Roman" w:hAnsi="Times New Roman" w:cs="Times New Roman"/>
                <w:color w:val="000000"/>
              </w:rPr>
              <w:t>SumsOfSq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5C6C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74EC">
              <w:rPr>
                <w:rFonts w:ascii="Times New Roman" w:eastAsia="Times New Roman" w:hAnsi="Times New Roman" w:cs="Times New Roman"/>
                <w:color w:val="000000"/>
              </w:rPr>
              <w:t>MeanSq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4FE8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4174EC">
              <w:rPr>
                <w:rFonts w:ascii="Times New Roman" w:eastAsia="Times New Roman" w:hAnsi="Times New Roman" w:cs="Times New Roman"/>
                <w:color w:val="000000"/>
              </w:rPr>
              <w:t>F.Model</w:t>
            </w:r>
            <w:proofErr w:type="spellEnd"/>
            <w:proofErr w:type="gramEnd"/>
            <w:r w:rsidRPr="004174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6BB9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562C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74EC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4174EC"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B824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7CCD" w:rsidRPr="004174EC" w14:paraId="45A32094" w14:textId="77777777" w:rsidTr="00497CCD">
        <w:trPr>
          <w:trHeight w:val="440"/>
        </w:trPr>
        <w:tc>
          <w:tcPr>
            <w:tcW w:w="3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4A68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Soil types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493B" w14:textId="7780DD2E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20EA" w14:textId="3FDA58DB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64.9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B1F5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64.923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F511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207.33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910D" w14:textId="398CBA81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3052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6D92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.00E-0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6FAD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497CCD" w:rsidRPr="004174EC" w14:paraId="0FECC127" w14:textId="77777777" w:rsidTr="00497CCD">
        <w:trPr>
          <w:trHeight w:val="440"/>
        </w:trPr>
        <w:tc>
          <w:tcPr>
            <w:tcW w:w="3495" w:type="dxa"/>
            <w:shd w:val="clear" w:color="auto" w:fill="auto"/>
            <w:noWrap/>
            <w:vAlign w:val="bottom"/>
            <w:hideMark/>
          </w:tcPr>
          <w:p w14:paraId="1E25BACA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Compartments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87B95E0" w14:textId="25B22FA3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317896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6.6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EBCD8A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6.6030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38DFB4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39.95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9EADB8D" w14:textId="66DBABCC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0780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61F57DEC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.00E-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1ECAE70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497CCD" w:rsidRPr="004174EC" w14:paraId="2A20D9A3" w14:textId="77777777" w:rsidTr="00497CCD">
        <w:trPr>
          <w:trHeight w:val="440"/>
        </w:trPr>
        <w:tc>
          <w:tcPr>
            <w:tcW w:w="3495" w:type="dxa"/>
            <w:shd w:val="clear" w:color="auto" w:fill="auto"/>
            <w:noWrap/>
            <w:vAlign w:val="bottom"/>
            <w:hideMark/>
          </w:tcPr>
          <w:p w14:paraId="08BAAD11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Drought treatments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C8E2BFB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3A2EF9" w14:textId="11C36D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4.2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28EAC9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4.2046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C40340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9.517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ABD8D1C" w14:textId="145A8F26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01977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14DB435E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1.00E-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AB4189C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497CCD" w:rsidRPr="004174EC" w14:paraId="480658CE" w14:textId="77777777" w:rsidTr="00497CCD">
        <w:trPr>
          <w:trHeight w:val="440"/>
        </w:trPr>
        <w:tc>
          <w:tcPr>
            <w:tcW w:w="3495" w:type="dxa"/>
            <w:shd w:val="clear" w:color="auto" w:fill="auto"/>
            <w:noWrap/>
            <w:vAlign w:val="bottom"/>
            <w:hideMark/>
          </w:tcPr>
          <w:p w14:paraId="494A0833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Microbial inoculants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8295908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494CD8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15B225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285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5FE758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6341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13AF3C2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00403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5DA63CAE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964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D72CBEE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7CCD" w:rsidRPr="004174EC" w14:paraId="479C25B7" w14:textId="77777777" w:rsidTr="00497CCD">
        <w:trPr>
          <w:trHeight w:val="440"/>
        </w:trPr>
        <w:tc>
          <w:tcPr>
            <w:tcW w:w="3495" w:type="dxa"/>
            <w:shd w:val="clear" w:color="auto" w:fill="auto"/>
            <w:noWrap/>
            <w:vAlign w:val="bottom"/>
            <w:hideMark/>
          </w:tcPr>
          <w:p w14:paraId="3689AD87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Varieties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AD2F3F3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E59E4C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F6AE77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344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8FD171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7651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A629719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00324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534B52A7" w14:textId="77777777" w:rsidR="004174EC" w:rsidRPr="004174EC" w:rsidRDefault="004174EC" w:rsidP="00497CC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4EC">
              <w:rPr>
                <w:rFonts w:ascii="Times New Roman" w:eastAsia="Times New Roman" w:hAnsi="Times New Roman" w:cs="Times New Roman"/>
                <w:color w:val="000000"/>
              </w:rPr>
              <w:t>0.735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BAEAFD5" w14:textId="77777777" w:rsidR="004174EC" w:rsidRPr="004174EC" w:rsidRDefault="004174EC" w:rsidP="004174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263DCB5" w14:textId="77777777" w:rsidR="00D80198" w:rsidRDefault="00D80198" w:rsidP="007A210D">
      <w:pPr>
        <w:rPr>
          <w:rFonts w:ascii="Times New Roman" w:hAnsi="Times New Roman" w:cs="Times New Roman"/>
          <w:b/>
          <w:bCs/>
        </w:rPr>
      </w:pPr>
    </w:p>
    <w:p w14:paraId="00E806EE" w14:textId="5D723B90" w:rsidR="004174EC" w:rsidRPr="00D80198" w:rsidRDefault="004174EC" w:rsidP="007A210D">
      <w:pPr>
        <w:rPr>
          <w:rFonts w:ascii="Times New Roman" w:hAnsi="Times New Roman" w:cs="Times New Roman"/>
          <w:b/>
          <w:bCs/>
        </w:rPr>
      </w:pPr>
      <w:r w:rsidRPr="00D80198">
        <w:rPr>
          <w:rFonts w:ascii="Times New Roman" w:hAnsi="Times New Roman" w:cs="Times New Roman"/>
          <w:b/>
          <w:bCs/>
        </w:rPr>
        <w:t xml:space="preserve">Table S5 </w:t>
      </w:r>
    </w:p>
    <w:sectPr w:rsidR="004174EC" w:rsidRPr="00D80198" w:rsidSect="007A21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10D"/>
    <w:rsid w:val="00082757"/>
    <w:rsid w:val="000A70E8"/>
    <w:rsid w:val="00290395"/>
    <w:rsid w:val="002A5ADE"/>
    <w:rsid w:val="00334917"/>
    <w:rsid w:val="003635C3"/>
    <w:rsid w:val="004174EC"/>
    <w:rsid w:val="00497CCD"/>
    <w:rsid w:val="004D0B06"/>
    <w:rsid w:val="0050090E"/>
    <w:rsid w:val="00524D5C"/>
    <w:rsid w:val="005F597F"/>
    <w:rsid w:val="006011DE"/>
    <w:rsid w:val="00720B53"/>
    <w:rsid w:val="007A210D"/>
    <w:rsid w:val="00882F5F"/>
    <w:rsid w:val="008D2FC0"/>
    <w:rsid w:val="009D2965"/>
    <w:rsid w:val="00A039A6"/>
    <w:rsid w:val="00A156A7"/>
    <w:rsid w:val="00B92BB9"/>
    <w:rsid w:val="00C40AB7"/>
    <w:rsid w:val="00D80198"/>
    <w:rsid w:val="00D95234"/>
    <w:rsid w:val="00F4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4A3DC"/>
  <w15:chartTrackingRefBased/>
  <w15:docId w15:val="{4989C5FC-EC38-994C-8476-1A683E88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4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 Li</dc:creator>
  <cp:keywords/>
  <dc:description/>
  <cp:lastModifiedBy>Brajesh Singh</cp:lastModifiedBy>
  <cp:revision>2</cp:revision>
  <dcterms:created xsi:type="dcterms:W3CDTF">2023-07-11T03:00:00Z</dcterms:created>
  <dcterms:modified xsi:type="dcterms:W3CDTF">2023-07-11T03:00:00Z</dcterms:modified>
</cp:coreProperties>
</file>